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310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51"/>
        <w:gridCol w:w="1275"/>
        <w:gridCol w:w="2127"/>
        <w:gridCol w:w="3260"/>
      </w:tblGrid>
      <w:tr w:rsidR="008D60B3" w:rsidRPr="00276F40" w14:paraId="6B059568" w14:textId="77777777" w:rsidTr="00412F20"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</w:tcPr>
          <w:p w14:paraId="510B59DD" w14:textId="40404D63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B835884" w14:textId="264E247F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8E782A4" w14:textId="18B0B9BE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248B9A62" w14:textId="7AEBB68D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WHO grad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1AAE5C0C" w14:textId="3ADAB08B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Histological type</w:t>
            </w:r>
          </w:p>
        </w:tc>
      </w:tr>
      <w:tr w:rsidR="008D60B3" w:rsidRPr="00276F40" w14:paraId="304E46FF" w14:textId="77777777" w:rsidTr="00412F20">
        <w:tc>
          <w:tcPr>
            <w:tcW w:w="704" w:type="dxa"/>
            <w:tcBorders>
              <w:top w:val="single" w:sz="8" w:space="0" w:color="auto"/>
            </w:tcBorders>
          </w:tcPr>
          <w:p w14:paraId="5041A7D9" w14:textId="23CEC485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1D10D6C" w14:textId="035FDFB5" w:rsidR="008D60B3" w:rsidRPr="00276F40" w:rsidRDefault="008D60B3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4BFC96B1" w14:textId="6E1F405B" w:rsidR="008D60B3" w:rsidRPr="00276F40" w:rsidRDefault="008D60B3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342DCF75" w14:textId="2C5885C9" w:rsidR="008D60B3" w:rsidRPr="00276F40" w:rsidRDefault="008D60B3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5C7C8D19" w14:textId="3D731EE1" w:rsidR="008D60B3" w:rsidRPr="00276F40" w:rsidRDefault="008D60B3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Astrocytoma</w:t>
            </w:r>
          </w:p>
        </w:tc>
      </w:tr>
      <w:tr w:rsidR="008D60B3" w:rsidRPr="00276F40" w14:paraId="1CD82A20" w14:textId="77777777" w:rsidTr="00412F20">
        <w:tc>
          <w:tcPr>
            <w:tcW w:w="704" w:type="dxa"/>
          </w:tcPr>
          <w:p w14:paraId="46067004" w14:textId="4E55F44A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51" w:type="dxa"/>
          </w:tcPr>
          <w:p w14:paraId="000418F5" w14:textId="0131D2BB" w:rsidR="008D60B3" w:rsidRPr="00276F40" w:rsidRDefault="008D60B3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</w:tcPr>
          <w:p w14:paraId="383E17C4" w14:textId="14569EF8" w:rsidR="008D60B3" w:rsidRPr="00276F40" w:rsidRDefault="008D60B3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7" w:type="dxa"/>
          </w:tcPr>
          <w:p w14:paraId="41228CDA" w14:textId="04108F73" w:rsidR="008D60B3" w:rsidRPr="00276F40" w:rsidRDefault="008D60B3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3260" w:type="dxa"/>
          </w:tcPr>
          <w:p w14:paraId="658255F1" w14:textId="2F880BC8" w:rsidR="008D60B3" w:rsidRPr="00276F40" w:rsidRDefault="008D60B3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Astrocytoma</w:t>
            </w:r>
          </w:p>
        </w:tc>
      </w:tr>
      <w:tr w:rsidR="008D60B3" w:rsidRPr="00276F40" w14:paraId="4EBF218C" w14:textId="77777777" w:rsidTr="00412F20">
        <w:tc>
          <w:tcPr>
            <w:tcW w:w="704" w:type="dxa"/>
          </w:tcPr>
          <w:p w14:paraId="2BD4CAC5" w14:textId="5289A0C9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51" w:type="dxa"/>
          </w:tcPr>
          <w:p w14:paraId="1D73A370" w14:textId="7960184D" w:rsidR="008D60B3" w:rsidRPr="00276F40" w:rsidRDefault="00E61C04" w:rsidP="00412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7851B82E" w14:textId="05C631D3" w:rsidR="008D60B3" w:rsidRPr="00276F40" w:rsidRDefault="00E61C04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7" w:type="dxa"/>
          </w:tcPr>
          <w:p w14:paraId="7213BB43" w14:textId="4A1A9A35" w:rsidR="008D60B3" w:rsidRPr="00276F40" w:rsidRDefault="008D60B3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3260" w:type="dxa"/>
          </w:tcPr>
          <w:p w14:paraId="7A03F199" w14:textId="00751FFF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Anaplastic oligodendrocytoma</w:t>
            </w:r>
          </w:p>
        </w:tc>
      </w:tr>
      <w:tr w:rsidR="008D60B3" w:rsidRPr="00276F40" w14:paraId="7CDC9DDF" w14:textId="77777777" w:rsidTr="00412F20">
        <w:tc>
          <w:tcPr>
            <w:tcW w:w="704" w:type="dxa"/>
          </w:tcPr>
          <w:p w14:paraId="1576C796" w14:textId="04EA1A10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851" w:type="dxa"/>
          </w:tcPr>
          <w:p w14:paraId="08D38329" w14:textId="3E0365C1" w:rsidR="008D60B3" w:rsidRPr="00276F40" w:rsidRDefault="00E61C04" w:rsidP="00412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355B822E" w14:textId="10FAEF97" w:rsidR="008D60B3" w:rsidRPr="00276F40" w:rsidRDefault="00E61C04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7" w:type="dxa"/>
          </w:tcPr>
          <w:p w14:paraId="129DE0BA" w14:textId="22190C5C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3260" w:type="dxa"/>
          </w:tcPr>
          <w:p w14:paraId="4DC2F405" w14:textId="3559CEAB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Anaplastic</w:t>
            </w:r>
            <w:r w:rsidRPr="00276F40">
              <w:rPr>
                <w:rFonts w:ascii="Times New Roman" w:hAnsi="Times New Roman" w:cs="Times New Roman"/>
              </w:rPr>
              <w:t xml:space="preserve"> a</w:t>
            </w:r>
            <w:r w:rsidRPr="00276F40">
              <w:rPr>
                <w:rFonts w:ascii="Times New Roman" w:hAnsi="Times New Roman" w:cs="Times New Roman"/>
              </w:rPr>
              <w:t>strocytoma</w:t>
            </w:r>
          </w:p>
        </w:tc>
      </w:tr>
      <w:tr w:rsidR="008D60B3" w:rsidRPr="00276F40" w14:paraId="55F83083" w14:textId="77777777" w:rsidTr="00412F20">
        <w:tc>
          <w:tcPr>
            <w:tcW w:w="704" w:type="dxa"/>
          </w:tcPr>
          <w:p w14:paraId="36A16D79" w14:textId="23F67F87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851" w:type="dxa"/>
          </w:tcPr>
          <w:p w14:paraId="69F17F5D" w14:textId="0F980F1B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5" w:type="dxa"/>
          </w:tcPr>
          <w:p w14:paraId="70B00CC4" w14:textId="57882C10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7" w:type="dxa"/>
          </w:tcPr>
          <w:p w14:paraId="2CE6B051" w14:textId="4D869844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3260" w:type="dxa"/>
          </w:tcPr>
          <w:p w14:paraId="2906E9AC" w14:textId="28D66D5B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Anaplastic oligodendrocytoma</w:t>
            </w:r>
          </w:p>
        </w:tc>
      </w:tr>
      <w:tr w:rsidR="00276F40" w:rsidRPr="00276F40" w14:paraId="2F99AE8C" w14:textId="77777777" w:rsidTr="00412F20">
        <w:tc>
          <w:tcPr>
            <w:tcW w:w="704" w:type="dxa"/>
          </w:tcPr>
          <w:p w14:paraId="0E5D7AB3" w14:textId="79DDF026" w:rsidR="00276F40" w:rsidRPr="0088481B" w:rsidRDefault="00276F40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851" w:type="dxa"/>
          </w:tcPr>
          <w:p w14:paraId="3338E3F8" w14:textId="36A6E50B" w:rsidR="00276F40" w:rsidRPr="00276F40" w:rsidRDefault="00E61C04" w:rsidP="00412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288E6AC0" w14:textId="6AC3F013" w:rsidR="00276F40" w:rsidRPr="00276F40" w:rsidRDefault="00276F40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7" w:type="dxa"/>
          </w:tcPr>
          <w:p w14:paraId="7AA2106D" w14:textId="66552045" w:rsidR="00276F40" w:rsidRPr="00276F40" w:rsidRDefault="00276F40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3260" w:type="dxa"/>
          </w:tcPr>
          <w:p w14:paraId="365D2D25" w14:textId="1EA9775E" w:rsidR="00276F40" w:rsidRPr="00276F40" w:rsidRDefault="00276F40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Anaplastic oligodendrocytoma</w:t>
            </w:r>
          </w:p>
        </w:tc>
      </w:tr>
      <w:tr w:rsidR="008D60B3" w:rsidRPr="00276F40" w14:paraId="6316380F" w14:textId="77777777" w:rsidTr="00412F20">
        <w:tc>
          <w:tcPr>
            <w:tcW w:w="704" w:type="dxa"/>
          </w:tcPr>
          <w:p w14:paraId="2D69F432" w14:textId="526FE48E" w:rsidR="008D60B3" w:rsidRPr="0088481B" w:rsidRDefault="00276F40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851" w:type="dxa"/>
          </w:tcPr>
          <w:p w14:paraId="54C9FD80" w14:textId="0F0BDAC8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5" w:type="dxa"/>
          </w:tcPr>
          <w:p w14:paraId="640F0172" w14:textId="54D4F369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7" w:type="dxa"/>
          </w:tcPr>
          <w:p w14:paraId="2EB76C79" w14:textId="54718884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3260" w:type="dxa"/>
          </w:tcPr>
          <w:p w14:paraId="4DC933AD" w14:textId="228F1BDA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lioblastoma</w:t>
            </w:r>
          </w:p>
        </w:tc>
      </w:tr>
      <w:tr w:rsidR="008D60B3" w:rsidRPr="00276F40" w14:paraId="190AC524" w14:textId="77777777" w:rsidTr="00412F20">
        <w:tc>
          <w:tcPr>
            <w:tcW w:w="704" w:type="dxa"/>
          </w:tcPr>
          <w:p w14:paraId="6671776E" w14:textId="7C31DEC1" w:rsidR="008D60B3" w:rsidRPr="0088481B" w:rsidRDefault="00276F40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851" w:type="dxa"/>
          </w:tcPr>
          <w:p w14:paraId="29FFAAF4" w14:textId="250E25DD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5" w:type="dxa"/>
          </w:tcPr>
          <w:p w14:paraId="504E0D02" w14:textId="2ACF5BF0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7" w:type="dxa"/>
          </w:tcPr>
          <w:p w14:paraId="5D55F2AC" w14:textId="62B0511D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3260" w:type="dxa"/>
          </w:tcPr>
          <w:p w14:paraId="454B8E5F" w14:textId="5D578984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lioblastoma</w:t>
            </w:r>
          </w:p>
        </w:tc>
      </w:tr>
      <w:tr w:rsidR="008D60B3" w:rsidRPr="00276F40" w14:paraId="447255A7" w14:textId="77777777" w:rsidTr="00412F20">
        <w:tc>
          <w:tcPr>
            <w:tcW w:w="704" w:type="dxa"/>
          </w:tcPr>
          <w:p w14:paraId="36D00BCC" w14:textId="2591BFF8" w:rsidR="008D60B3" w:rsidRPr="0088481B" w:rsidRDefault="00276F40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851" w:type="dxa"/>
          </w:tcPr>
          <w:p w14:paraId="66614FF9" w14:textId="51C1EA3E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</w:tcPr>
          <w:p w14:paraId="3E45EC82" w14:textId="1744259E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7" w:type="dxa"/>
          </w:tcPr>
          <w:p w14:paraId="1B8F0408" w14:textId="2124BC73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3260" w:type="dxa"/>
          </w:tcPr>
          <w:p w14:paraId="589A6159" w14:textId="0243861E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lioblastoma</w:t>
            </w:r>
          </w:p>
        </w:tc>
      </w:tr>
      <w:tr w:rsidR="008D60B3" w:rsidRPr="00276F40" w14:paraId="63332BD3" w14:textId="77777777" w:rsidTr="00412F20">
        <w:tc>
          <w:tcPr>
            <w:tcW w:w="704" w:type="dxa"/>
          </w:tcPr>
          <w:p w14:paraId="1BB8CE9D" w14:textId="6D1921E0" w:rsidR="008D60B3" w:rsidRPr="0088481B" w:rsidRDefault="00276F40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851" w:type="dxa"/>
          </w:tcPr>
          <w:p w14:paraId="1BDB227F" w14:textId="0E8034C9" w:rsidR="008D60B3" w:rsidRPr="00276F40" w:rsidRDefault="00E61C04" w:rsidP="00412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40C72439" w14:textId="06A84E17" w:rsidR="008D60B3" w:rsidRPr="00276F40" w:rsidRDefault="00E61C04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7" w:type="dxa"/>
          </w:tcPr>
          <w:p w14:paraId="32C5807D" w14:textId="195E455F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3260" w:type="dxa"/>
          </w:tcPr>
          <w:p w14:paraId="5DDF16D2" w14:textId="737CD55B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lioblastoma</w:t>
            </w:r>
          </w:p>
        </w:tc>
      </w:tr>
      <w:tr w:rsidR="008D60B3" w:rsidRPr="00276F40" w14:paraId="21A05BC0" w14:textId="77777777" w:rsidTr="00412F20">
        <w:tc>
          <w:tcPr>
            <w:tcW w:w="704" w:type="dxa"/>
          </w:tcPr>
          <w:p w14:paraId="03717AEA" w14:textId="35E5CC81" w:rsidR="008D60B3" w:rsidRPr="0088481B" w:rsidRDefault="008D60B3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1</w:t>
            </w:r>
            <w:r w:rsidR="00276F40" w:rsidRPr="0088481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</w:tcPr>
          <w:p w14:paraId="33850F37" w14:textId="0C4C31FD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5" w:type="dxa"/>
          </w:tcPr>
          <w:p w14:paraId="12A59144" w14:textId="62268163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7" w:type="dxa"/>
          </w:tcPr>
          <w:p w14:paraId="74C2A0D6" w14:textId="50980CD3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3260" w:type="dxa"/>
          </w:tcPr>
          <w:p w14:paraId="69A1285A" w14:textId="17120790" w:rsidR="008D60B3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lioblastoma</w:t>
            </w:r>
          </w:p>
        </w:tc>
      </w:tr>
      <w:tr w:rsidR="001D21E2" w:rsidRPr="00276F40" w14:paraId="4C4CBC5B" w14:textId="77777777" w:rsidTr="00412F20">
        <w:tc>
          <w:tcPr>
            <w:tcW w:w="704" w:type="dxa"/>
          </w:tcPr>
          <w:p w14:paraId="7CBFD24A" w14:textId="6B145D48" w:rsidR="001D21E2" w:rsidRPr="0088481B" w:rsidRDefault="001D21E2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1</w:t>
            </w:r>
            <w:r w:rsidR="00276F40" w:rsidRPr="0088481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51" w:type="dxa"/>
          </w:tcPr>
          <w:p w14:paraId="65F36A86" w14:textId="28320B78" w:rsidR="001D21E2" w:rsidRPr="00276F40" w:rsidRDefault="00E61C04" w:rsidP="00412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464A8A72" w14:textId="01C87E29" w:rsidR="001D21E2" w:rsidRPr="00276F40" w:rsidRDefault="00E61C04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7" w:type="dxa"/>
          </w:tcPr>
          <w:p w14:paraId="34AE033E" w14:textId="7430E725" w:rsidR="001D21E2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3260" w:type="dxa"/>
          </w:tcPr>
          <w:p w14:paraId="12BF3479" w14:textId="29B8E153" w:rsidR="001D21E2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lioblastoma</w:t>
            </w:r>
          </w:p>
        </w:tc>
      </w:tr>
      <w:tr w:rsidR="001D21E2" w:rsidRPr="00276F40" w14:paraId="23C25A0A" w14:textId="77777777" w:rsidTr="00412F20">
        <w:tc>
          <w:tcPr>
            <w:tcW w:w="704" w:type="dxa"/>
          </w:tcPr>
          <w:p w14:paraId="00CF9A1D" w14:textId="78B489ED" w:rsidR="001D21E2" w:rsidRPr="0088481B" w:rsidRDefault="001D21E2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1</w:t>
            </w:r>
            <w:r w:rsidR="00276F40" w:rsidRPr="0088481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51" w:type="dxa"/>
          </w:tcPr>
          <w:p w14:paraId="3757FC83" w14:textId="0E48EE18" w:rsidR="001D21E2" w:rsidRPr="00276F40" w:rsidRDefault="00276F40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5" w:type="dxa"/>
          </w:tcPr>
          <w:p w14:paraId="457F0D59" w14:textId="1EE2C605" w:rsidR="001D21E2" w:rsidRPr="00276F40" w:rsidRDefault="00276F40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7" w:type="dxa"/>
          </w:tcPr>
          <w:p w14:paraId="362FF9E2" w14:textId="1320773F" w:rsidR="001D21E2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3260" w:type="dxa"/>
          </w:tcPr>
          <w:p w14:paraId="699211D0" w14:textId="34A907F7" w:rsidR="001D21E2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lioblastoma</w:t>
            </w:r>
          </w:p>
        </w:tc>
      </w:tr>
      <w:tr w:rsidR="001D21E2" w:rsidRPr="00276F40" w14:paraId="7D4C687E" w14:textId="77777777" w:rsidTr="00412F20">
        <w:tc>
          <w:tcPr>
            <w:tcW w:w="704" w:type="dxa"/>
            <w:tcBorders>
              <w:bottom w:val="single" w:sz="8" w:space="0" w:color="auto"/>
            </w:tcBorders>
          </w:tcPr>
          <w:p w14:paraId="12C01629" w14:textId="72FE9A45" w:rsidR="001D21E2" w:rsidRPr="0088481B" w:rsidRDefault="001D21E2" w:rsidP="00412F20">
            <w:pPr>
              <w:rPr>
                <w:rFonts w:ascii="Times New Roman" w:hAnsi="Times New Roman" w:cs="Times New Roman"/>
                <w:b/>
                <w:bCs/>
              </w:rPr>
            </w:pPr>
            <w:r w:rsidRPr="0088481B">
              <w:rPr>
                <w:rFonts w:ascii="Times New Roman" w:hAnsi="Times New Roman" w:cs="Times New Roman"/>
                <w:b/>
                <w:bCs/>
              </w:rPr>
              <w:t>1</w:t>
            </w:r>
            <w:r w:rsidR="00276F40" w:rsidRPr="0088481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E1EEFD8" w14:textId="3B6A6543" w:rsidR="001D21E2" w:rsidRPr="00276F40" w:rsidRDefault="00E61C04" w:rsidP="00412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33E42037" w14:textId="039C9F0A" w:rsidR="001D21E2" w:rsidRPr="00276F40" w:rsidRDefault="00E61C04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51B4A370" w14:textId="5F8B68A7" w:rsidR="001D21E2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19EEE824" w14:textId="53A36E43" w:rsidR="001D21E2" w:rsidRPr="00276F40" w:rsidRDefault="001D21E2" w:rsidP="00412F20">
            <w:pPr>
              <w:rPr>
                <w:rFonts w:ascii="Times New Roman" w:hAnsi="Times New Roman" w:cs="Times New Roman"/>
              </w:rPr>
            </w:pPr>
            <w:r w:rsidRPr="00276F40">
              <w:rPr>
                <w:rFonts w:ascii="Times New Roman" w:hAnsi="Times New Roman" w:cs="Times New Roman"/>
              </w:rPr>
              <w:t>Glioblastoma</w:t>
            </w:r>
          </w:p>
        </w:tc>
      </w:tr>
    </w:tbl>
    <w:p w14:paraId="76BDF105" w14:textId="554E7726" w:rsidR="00C0209F" w:rsidRDefault="00712EA1" w:rsidP="00712EA1">
      <w:r w:rsidRPr="00776E4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776E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76E48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9D13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130D">
        <w:rPr>
          <w:rFonts w:ascii="Times New Roman" w:hAnsi="Times New Roman" w:cs="Times New Roman" w:hint="eastAsia"/>
          <w:b/>
          <w:bCs/>
          <w:sz w:val="24"/>
          <w:szCs w:val="24"/>
        </w:rPr>
        <w:t>Clinical</w:t>
      </w:r>
      <w:r w:rsidR="009D13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130D"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  <w:r w:rsidR="009D13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130D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9D130D">
        <w:rPr>
          <w:rFonts w:ascii="Times New Roman" w:hAnsi="Times New Roman" w:cs="Times New Roman"/>
          <w:b/>
          <w:bCs/>
          <w:sz w:val="24"/>
          <w:szCs w:val="24"/>
        </w:rPr>
        <w:t xml:space="preserve"> 14 </w:t>
      </w:r>
      <w:r w:rsidR="009D130D">
        <w:rPr>
          <w:rFonts w:ascii="Times New Roman" w:hAnsi="Times New Roman" w:cs="Times New Roman" w:hint="eastAsia"/>
          <w:b/>
          <w:bCs/>
          <w:sz w:val="24"/>
          <w:szCs w:val="24"/>
        </w:rPr>
        <w:t>glioma</w:t>
      </w:r>
      <w:r w:rsidR="009D13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130D">
        <w:rPr>
          <w:rFonts w:ascii="Times New Roman" w:hAnsi="Times New Roman" w:cs="Times New Roman" w:hint="eastAsia"/>
          <w:b/>
          <w:bCs/>
          <w:sz w:val="24"/>
          <w:szCs w:val="24"/>
        </w:rPr>
        <w:t>samples</w:t>
      </w:r>
    </w:p>
    <w:sectPr w:rsidR="00C02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0B3"/>
    <w:rsid w:val="001D21E2"/>
    <w:rsid w:val="00276F40"/>
    <w:rsid w:val="00412F20"/>
    <w:rsid w:val="00712EA1"/>
    <w:rsid w:val="0088481B"/>
    <w:rsid w:val="008D60B3"/>
    <w:rsid w:val="009D130D"/>
    <w:rsid w:val="00C0209F"/>
    <w:rsid w:val="00E6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EAE5"/>
  <w15:chartTrackingRefBased/>
  <w15:docId w15:val="{34A8D1E8-6924-4F38-8F03-54594E42A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60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年</dc:creator>
  <cp:keywords/>
  <dc:description/>
  <cp:lastModifiedBy>光年</cp:lastModifiedBy>
  <cp:revision>4</cp:revision>
  <dcterms:created xsi:type="dcterms:W3CDTF">2022-02-02T07:47:00Z</dcterms:created>
  <dcterms:modified xsi:type="dcterms:W3CDTF">2022-02-02T08:08:00Z</dcterms:modified>
</cp:coreProperties>
</file>